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0F27A" w14:textId="7A6614E4" w:rsidR="00A452D3" w:rsidRPr="00885361" w:rsidRDefault="000E34B5" w:rsidP="00CA4B76">
      <w:pPr>
        <w:rPr>
          <w:rFonts w:ascii="Palatino Linotype" w:hAnsi="Palatino Linotype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>Supplementary Table 1</w:t>
      </w:r>
      <w:r w:rsidR="00A452D3" w:rsidRPr="00885361">
        <w:rPr>
          <w:rFonts w:ascii="Palatino Linotype" w:hAnsi="Palatino Linotype"/>
          <w:b/>
          <w:bCs/>
          <w:sz w:val="24"/>
          <w:szCs w:val="24"/>
        </w:rPr>
        <w:t xml:space="preserve">. </w:t>
      </w:r>
      <w:r w:rsidR="00A452D3" w:rsidRPr="00885361">
        <w:rPr>
          <w:rFonts w:ascii="Palatino Linotype" w:hAnsi="Palatino Linotype"/>
          <w:sz w:val="24"/>
          <w:szCs w:val="24"/>
        </w:rPr>
        <w:t xml:space="preserve">Search </w:t>
      </w:r>
      <w:r w:rsidR="008002F0" w:rsidRPr="00885361">
        <w:rPr>
          <w:rFonts w:ascii="Palatino Linotype" w:hAnsi="Palatino Linotype"/>
          <w:sz w:val="24"/>
          <w:szCs w:val="24"/>
        </w:rPr>
        <w:t>strategy</w:t>
      </w:r>
    </w:p>
    <w:tbl>
      <w:tblPr>
        <w:tblW w:w="0" w:type="auto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377"/>
      </w:tblGrid>
      <w:tr w:rsidR="00A452D3" w:rsidRPr="00885361" w14:paraId="18BBAE6C" w14:textId="77777777" w:rsidTr="007709D1">
        <w:trPr>
          <w:trHeight w:val="411"/>
        </w:trPr>
        <w:tc>
          <w:tcPr>
            <w:tcW w:w="9377" w:type="dxa"/>
          </w:tcPr>
          <w:p w14:paraId="1746F898" w14:textId="0AE59A17" w:rsidR="007709D1" w:rsidRPr="00885361" w:rsidRDefault="00CF77BF" w:rsidP="001715F6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  <w:sz w:val="16"/>
                <w:szCs w:val="16"/>
              </w:rPr>
            </w:pPr>
            <w:r w:rsidRPr="00885361">
              <w:rPr>
                <w:rFonts w:ascii="Palatino Linotype" w:hAnsi="Palatino Linotype"/>
                <w:b/>
                <w:bCs/>
                <w:sz w:val="16"/>
                <w:szCs w:val="16"/>
              </w:rPr>
              <w:t>PubMed</w:t>
            </w:r>
            <w:r w:rsidR="00A452D3" w:rsidRPr="00885361">
              <w:rPr>
                <w:rFonts w:ascii="Palatino Linotype" w:hAnsi="Palatino Linotype"/>
                <w:b/>
                <w:bCs/>
                <w:sz w:val="16"/>
                <w:szCs w:val="16"/>
              </w:rPr>
              <w:t>:</w:t>
            </w:r>
            <w:r w:rsidR="00A452D3" w:rsidRPr="00885361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="00F64F8E" w:rsidRPr="00885361">
              <w:rPr>
                <w:rFonts w:ascii="Palatino Linotype" w:hAnsi="Palatino Linotype"/>
                <w:b/>
                <w:bCs/>
                <w:sz w:val="16"/>
                <w:szCs w:val="16"/>
              </w:rPr>
              <w:t>248</w:t>
            </w:r>
            <w:r w:rsidR="007709D1" w:rsidRPr="00885361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="007709D1" w:rsidRPr="00885361">
              <w:rPr>
                <w:rFonts w:ascii="Palatino Linotype" w:hAnsi="Palatino Linotype"/>
                <w:sz w:val="16"/>
                <w:szCs w:val="16"/>
              </w:rPr>
              <w:t>(</w:t>
            </w:r>
            <w:r w:rsidR="008002F0" w:rsidRPr="00885361">
              <w:rPr>
                <w:rFonts w:ascii="Palatino Linotype" w:hAnsi="Palatino Linotype"/>
                <w:sz w:val="16"/>
                <w:szCs w:val="16"/>
              </w:rPr>
              <w:t>13</w:t>
            </w:r>
            <w:r w:rsidR="007709D1" w:rsidRPr="00885361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 xml:space="preserve"> </w:t>
            </w:r>
            <w:r w:rsidR="008002F0" w:rsidRPr="00885361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January</w:t>
            </w:r>
            <w:r w:rsidR="007709D1" w:rsidRPr="00885361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 xml:space="preserve"> 202</w:t>
            </w:r>
            <w:r w:rsidR="008002F0" w:rsidRPr="00885361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5</w:t>
            </w:r>
            <w:r w:rsidR="007709D1" w:rsidRPr="00885361">
              <w:rPr>
                <w:rFonts w:ascii="Palatino Linotype" w:eastAsia="Times New Roman" w:hAnsi="Palatino Linotype" w:cs="Arial"/>
                <w:color w:val="000000"/>
                <w:sz w:val="16"/>
                <w:szCs w:val="16"/>
              </w:rPr>
              <w:t>)</w:t>
            </w:r>
          </w:p>
        </w:tc>
      </w:tr>
      <w:tr w:rsidR="007709D1" w:rsidRPr="00885361" w14:paraId="4F7318A4" w14:textId="77777777" w:rsidTr="007709D1">
        <w:trPr>
          <w:trHeight w:val="2445"/>
        </w:trPr>
        <w:tc>
          <w:tcPr>
            <w:tcW w:w="9377" w:type="dxa"/>
          </w:tcPr>
          <w:p w14:paraId="26C43006" w14:textId="315CC4B7" w:rsidR="007709D1" w:rsidRPr="00885361" w:rsidRDefault="008002F0" w:rsidP="007709D1">
            <w:pPr>
              <w:ind w:left="135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85361">
              <w:rPr>
                <w:rFonts w:ascii="Palatino Linotype" w:hAnsi="Palatino Linotype"/>
                <w:sz w:val="16"/>
                <w:szCs w:val="16"/>
              </w:rPr>
              <w:t>("pain, postoperative"[</w:t>
            </w:r>
            <w:proofErr w:type="spellStart"/>
            <w:r w:rsidRPr="00885361">
              <w:rPr>
                <w:rFonts w:ascii="Palatino Linotype" w:hAnsi="Palatino Linotype"/>
                <w:sz w:val="16"/>
                <w:szCs w:val="16"/>
              </w:rPr>
              <w:t>MeSH</w:t>
            </w:r>
            <w:proofErr w:type="spellEnd"/>
            <w:r w:rsidRPr="00885361">
              <w:rPr>
                <w:rFonts w:ascii="Palatino Linotype" w:hAnsi="Palatino Linotype"/>
                <w:sz w:val="16"/>
                <w:szCs w:val="16"/>
              </w:rPr>
              <w:t xml:space="preserve"> Terms] OR ("pain"[All Fields] AND "postoperative"[All Fields]) OR "postoperative pain"[All Fields] OR ("postoperative"[All Fields] AND ("Pain" OR "Discomfort"[All Fields] OR "Aching"[All Fields])) OR "postsurgical pain"[All Fields] OR "surgical pain"[All Fields] OR "pain after surgery"[All Fields] OR "postoperative discomfort"[All Fields] OR "postoperative analgesia"[All Fields] OR "acute postoperative pain"[All Fields] OR "chronic postoperative pain"[All Fields]) AND ("botulinum toxins"[</w:t>
            </w:r>
            <w:proofErr w:type="spellStart"/>
            <w:r w:rsidRPr="00885361">
              <w:rPr>
                <w:rFonts w:ascii="Palatino Linotype" w:hAnsi="Palatino Linotype"/>
                <w:sz w:val="16"/>
                <w:szCs w:val="16"/>
              </w:rPr>
              <w:t>MeSH</w:t>
            </w:r>
            <w:proofErr w:type="spellEnd"/>
            <w:r w:rsidRPr="00885361">
              <w:rPr>
                <w:rFonts w:ascii="Palatino Linotype" w:hAnsi="Palatino Linotype"/>
                <w:sz w:val="16"/>
                <w:szCs w:val="16"/>
              </w:rPr>
              <w:t xml:space="preserve"> Terms] OR ("botulinum"[All Fields] AND "toxins"[All Fields]) OR "botulinum toxins"[All Fields] OR ("botulinum"[All Fields] AND "toxin"[All Fields]) OR "botulinum toxin"[All Fields] OR "BTX"[All Fields] OR ("botulinum"[All Fields] AND "neurotoxins"[All Fields]) OR "botulinum neurotoxins"[All Fields] OR ("clostridium"[All Fields] AND "botulinum"[All Fields] AND "toxins"[All Fields]) OR "clostridium botulinum toxins"[All Fields] OR "botulin"[All Fields] OR "botulinic"[All Fields])</w:t>
            </w:r>
          </w:p>
        </w:tc>
      </w:tr>
      <w:tr w:rsidR="00A452D3" w:rsidRPr="00885361" w14:paraId="241749C3" w14:textId="77777777" w:rsidTr="007709D1">
        <w:trPr>
          <w:trHeight w:val="630"/>
        </w:trPr>
        <w:tc>
          <w:tcPr>
            <w:tcW w:w="9377" w:type="dxa"/>
          </w:tcPr>
          <w:p w14:paraId="64CCE919" w14:textId="548508C4" w:rsidR="00A452D3" w:rsidRPr="00885361" w:rsidRDefault="005B55BF" w:rsidP="001B16C2">
            <w:pPr>
              <w:ind w:left="135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85361">
              <w:rPr>
                <w:rFonts w:ascii="Palatino Linotype" w:hAnsi="Palatino Linotype"/>
                <w:b/>
                <w:bCs/>
                <w:sz w:val="16"/>
                <w:szCs w:val="16"/>
              </w:rPr>
              <w:t>2</w:t>
            </w:r>
            <w:r w:rsidR="00A452D3" w:rsidRPr="00885361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. Other sources (searching manually): </w:t>
            </w:r>
            <w:r w:rsidR="00F64F8E" w:rsidRPr="00885361">
              <w:rPr>
                <w:rFonts w:ascii="Palatino Linotype" w:hAnsi="Palatino Linotype"/>
                <w:b/>
                <w:bCs/>
                <w:sz w:val="16"/>
                <w:szCs w:val="16"/>
              </w:rPr>
              <w:t>2</w:t>
            </w:r>
          </w:p>
        </w:tc>
      </w:tr>
    </w:tbl>
    <w:p w14:paraId="1B9343F2" w14:textId="48482535" w:rsidR="00493FCA" w:rsidRPr="00885361" w:rsidRDefault="00493FCA" w:rsidP="00A452D3">
      <w:pPr>
        <w:rPr>
          <w:rFonts w:ascii="Palatino Linotype" w:hAnsi="Palatino Linotype"/>
        </w:rPr>
      </w:pPr>
    </w:p>
    <w:sectPr w:rsidR="00493FCA" w:rsidRPr="008853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C6006B"/>
    <w:multiLevelType w:val="hybridMultilevel"/>
    <w:tmpl w:val="A4945264"/>
    <w:lvl w:ilvl="0" w:tplc="7E10A7EC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num w:numId="1" w16cid:durableId="1159156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D79"/>
    <w:rsid w:val="00004F70"/>
    <w:rsid w:val="00050D79"/>
    <w:rsid w:val="00083066"/>
    <w:rsid w:val="000A26D0"/>
    <w:rsid w:val="000A5341"/>
    <w:rsid w:val="000E34B5"/>
    <w:rsid w:val="001144E2"/>
    <w:rsid w:val="00115062"/>
    <w:rsid w:val="001715F6"/>
    <w:rsid w:val="00173D7A"/>
    <w:rsid w:val="00180C45"/>
    <w:rsid w:val="00195D4C"/>
    <w:rsid w:val="001B16C2"/>
    <w:rsid w:val="002079C6"/>
    <w:rsid w:val="0028070A"/>
    <w:rsid w:val="002A5F45"/>
    <w:rsid w:val="002A739F"/>
    <w:rsid w:val="00331301"/>
    <w:rsid w:val="00362024"/>
    <w:rsid w:val="00380719"/>
    <w:rsid w:val="003F1037"/>
    <w:rsid w:val="00431B76"/>
    <w:rsid w:val="00460489"/>
    <w:rsid w:val="00475E97"/>
    <w:rsid w:val="004815E5"/>
    <w:rsid w:val="00493FCA"/>
    <w:rsid w:val="004B1E89"/>
    <w:rsid w:val="004C2F5E"/>
    <w:rsid w:val="005377C4"/>
    <w:rsid w:val="00583662"/>
    <w:rsid w:val="005A06BC"/>
    <w:rsid w:val="005A7F5E"/>
    <w:rsid w:val="005B55BF"/>
    <w:rsid w:val="006A77B5"/>
    <w:rsid w:val="006C1F4E"/>
    <w:rsid w:val="006E33BC"/>
    <w:rsid w:val="006F7F38"/>
    <w:rsid w:val="00746FB9"/>
    <w:rsid w:val="00770684"/>
    <w:rsid w:val="007709D1"/>
    <w:rsid w:val="007A4739"/>
    <w:rsid w:val="007B26F8"/>
    <w:rsid w:val="007C442E"/>
    <w:rsid w:val="007D4220"/>
    <w:rsid w:val="008002F0"/>
    <w:rsid w:val="008014AA"/>
    <w:rsid w:val="00817AB6"/>
    <w:rsid w:val="00833EAD"/>
    <w:rsid w:val="008600B3"/>
    <w:rsid w:val="008626F7"/>
    <w:rsid w:val="00885361"/>
    <w:rsid w:val="008C23E8"/>
    <w:rsid w:val="008C3FDF"/>
    <w:rsid w:val="008D39F6"/>
    <w:rsid w:val="008E542C"/>
    <w:rsid w:val="009002AB"/>
    <w:rsid w:val="00910919"/>
    <w:rsid w:val="00981545"/>
    <w:rsid w:val="009A5FAA"/>
    <w:rsid w:val="009C1E7B"/>
    <w:rsid w:val="009D2F75"/>
    <w:rsid w:val="009E0019"/>
    <w:rsid w:val="00A337CB"/>
    <w:rsid w:val="00A45017"/>
    <w:rsid w:val="00A452D3"/>
    <w:rsid w:val="00A50412"/>
    <w:rsid w:val="00A73A5A"/>
    <w:rsid w:val="00AE0A09"/>
    <w:rsid w:val="00B50791"/>
    <w:rsid w:val="00BC6B14"/>
    <w:rsid w:val="00BF1234"/>
    <w:rsid w:val="00C21115"/>
    <w:rsid w:val="00C562CA"/>
    <w:rsid w:val="00C64405"/>
    <w:rsid w:val="00C71C2A"/>
    <w:rsid w:val="00C81BBB"/>
    <w:rsid w:val="00C93892"/>
    <w:rsid w:val="00CA4B76"/>
    <w:rsid w:val="00CF77BF"/>
    <w:rsid w:val="00D13B55"/>
    <w:rsid w:val="00D13E0A"/>
    <w:rsid w:val="00D15A10"/>
    <w:rsid w:val="00D31C24"/>
    <w:rsid w:val="00D44A15"/>
    <w:rsid w:val="00D74E5D"/>
    <w:rsid w:val="00D85C94"/>
    <w:rsid w:val="00D9608A"/>
    <w:rsid w:val="00DA32A1"/>
    <w:rsid w:val="00E13669"/>
    <w:rsid w:val="00E16704"/>
    <w:rsid w:val="00E35AD1"/>
    <w:rsid w:val="00E50D86"/>
    <w:rsid w:val="00E57168"/>
    <w:rsid w:val="00E7630A"/>
    <w:rsid w:val="00F13DAD"/>
    <w:rsid w:val="00F26417"/>
    <w:rsid w:val="00F37338"/>
    <w:rsid w:val="00F454FD"/>
    <w:rsid w:val="00F64F8E"/>
    <w:rsid w:val="00F9265E"/>
    <w:rsid w:val="00FB6763"/>
    <w:rsid w:val="00FE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693DD"/>
  <w15:docId w15:val="{377C8E67-7BC6-4942-AAF4-34041E68B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9D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014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8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Sogol Al</cp:lastModifiedBy>
  <cp:revision>2</cp:revision>
  <dcterms:created xsi:type="dcterms:W3CDTF">2025-04-19T08:04:00Z</dcterms:created>
  <dcterms:modified xsi:type="dcterms:W3CDTF">2025-04-19T08:04:00Z</dcterms:modified>
</cp:coreProperties>
</file>